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8E2077" w14:textId="324060D5" w:rsidR="001F673B" w:rsidRDefault="001F673B" w:rsidP="00C251E5">
      <w:pPr>
        <w:rPr>
          <w:rFonts w:ascii="Times New Roman" w:hAnsi="Times New Roman" w:cs="Times New Roman"/>
        </w:rPr>
      </w:pPr>
    </w:p>
    <w:p w14:paraId="6ACFA9F0" w14:textId="3BB73EDE" w:rsidR="00947BE6" w:rsidRDefault="00947BE6" w:rsidP="00C251E5">
      <w:pPr>
        <w:rPr>
          <w:rFonts w:ascii="Times New Roman" w:hAnsi="Times New Roman" w:cs="Times New Roman"/>
        </w:rPr>
      </w:pPr>
    </w:p>
    <w:p w14:paraId="4241D257" w14:textId="6DAAE8F3" w:rsidR="00947BE6" w:rsidRPr="00947BE6" w:rsidRDefault="00947BE6" w:rsidP="00947BE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47BE6">
        <w:rPr>
          <w:rFonts w:ascii="Times New Roman" w:hAnsi="Times New Roman" w:cs="Times New Roman"/>
          <w:b/>
          <w:bCs/>
          <w:sz w:val="24"/>
          <w:szCs w:val="24"/>
        </w:rPr>
        <w:t>Supplementary table 1: Patient cha</w:t>
      </w:r>
      <w:r w:rsidRPr="00947BE6">
        <w:rPr>
          <w:rFonts w:ascii="Times New Roman" w:hAnsi="Times New Roman" w:cs="Times New Roman"/>
          <w:b/>
          <w:bCs/>
          <w:sz w:val="24"/>
          <w:szCs w:val="24"/>
        </w:rPr>
        <w:t>ra</w:t>
      </w:r>
      <w:r w:rsidRPr="00947BE6">
        <w:rPr>
          <w:rFonts w:ascii="Times New Roman" w:hAnsi="Times New Roman" w:cs="Times New Roman"/>
          <w:b/>
          <w:bCs/>
          <w:sz w:val="24"/>
          <w:szCs w:val="24"/>
        </w:rPr>
        <w:t>cteristics</w:t>
      </w:r>
      <w:r w:rsidRPr="00947BE6">
        <w:rPr>
          <w:rFonts w:ascii="Times New Roman" w:hAnsi="Times New Roman" w:cs="Times New Roman"/>
          <w:b/>
          <w:bCs/>
          <w:sz w:val="24"/>
          <w:szCs w:val="24"/>
        </w:rPr>
        <w:t xml:space="preserve"> when divided </w:t>
      </w:r>
      <w:proofErr w:type="gramStart"/>
      <w:r w:rsidRPr="00947BE6">
        <w:rPr>
          <w:rFonts w:ascii="Times New Roman" w:hAnsi="Times New Roman" w:cs="Times New Roman"/>
          <w:b/>
          <w:bCs/>
          <w:sz w:val="24"/>
          <w:szCs w:val="24"/>
        </w:rPr>
        <w:t>on the basis of</w:t>
      </w:r>
      <w:proofErr w:type="gramEnd"/>
      <w:r w:rsidRPr="00947BE6">
        <w:rPr>
          <w:rFonts w:ascii="Times New Roman" w:hAnsi="Times New Roman" w:cs="Times New Roman"/>
          <w:b/>
          <w:bCs/>
          <w:sz w:val="24"/>
          <w:szCs w:val="24"/>
        </w:rPr>
        <w:t xml:space="preserve"> high and low GDF15</w:t>
      </w:r>
    </w:p>
    <w:p w14:paraId="50B79568" w14:textId="77777777" w:rsidR="00947BE6" w:rsidRPr="00C251E5" w:rsidRDefault="00947BE6" w:rsidP="00947BE6">
      <w:pPr>
        <w:rPr>
          <w:rFonts w:ascii="Times New Roman" w:hAnsi="Times New Roman" w:cs="Times New Roman"/>
        </w:rPr>
      </w:pPr>
    </w:p>
    <w:tbl>
      <w:tblPr>
        <w:tblW w:w="7520" w:type="dxa"/>
        <w:tblLook w:val="04A0" w:firstRow="1" w:lastRow="0" w:firstColumn="1" w:lastColumn="0" w:noHBand="0" w:noVBand="1"/>
      </w:tblPr>
      <w:tblGrid>
        <w:gridCol w:w="2420"/>
        <w:gridCol w:w="801"/>
        <w:gridCol w:w="1150"/>
        <w:gridCol w:w="801"/>
        <w:gridCol w:w="1088"/>
        <w:gridCol w:w="1260"/>
      </w:tblGrid>
      <w:tr w:rsidR="00947BE6" w:rsidRPr="00C251E5" w14:paraId="3D840370" w14:textId="77777777" w:rsidTr="00E70C6F">
        <w:trPr>
          <w:trHeight w:val="300"/>
        </w:trPr>
        <w:tc>
          <w:tcPr>
            <w:tcW w:w="2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72548D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Characteristic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62F7" w14:textId="77777777" w:rsidR="00947BE6" w:rsidRPr="00C251E5" w:rsidRDefault="00947BE6" w:rsidP="00E70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GDF15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3B6AFA" w14:textId="77777777" w:rsidR="00947BE6" w:rsidRPr="00C251E5" w:rsidRDefault="00947BE6" w:rsidP="00E70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p-value</w:t>
            </w:r>
          </w:p>
        </w:tc>
      </w:tr>
      <w:tr w:rsidR="00947BE6" w:rsidRPr="00C251E5" w14:paraId="6045EA4A" w14:textId="77777777" w:rsidTr="00E70C6F">
        <w:trPr>
          <w:trHeight w:val="300"/>
        </w:trPr>
        <w:tc>
          <w:tcPr>
            <w:tcW w:w="2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84BB07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BF21" w14:textId="77777777" w:rsidR="00947BE6" w:rsidRPr="00C251E5" w:rsidRDefault="00947BE6" w:rsidP="00E70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High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28AF" w14:textId="77777777" w:rsidR="00947BE6" w:rsidRPr="00C251E5" w:rsidRDefault="00947BE6" w:rsidP="00E70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Low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F1974B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947BE6" w:rsidRPr="00C251E5" w14:paraId="019476FF" w14:textId="77777777" w:rsidTr="00E70C6F">
        <w:trPr>
          <w:trHeight w:val="300"/>
        </w:trPr>
        <w:tc>
          <w:tcPr>
            <w:tcW w:w="2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3A151C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8D985" w14:textId="77777777" w:rsidR="00947BE6" w:rsidRPr="00C251E5" w:rsidRDefault="00947BE6" w:rsidP="00E70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n=24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D9105" w14:textId="77777777" w:rsidR="00947BE6" w:rsidRPr="00C251E5" w:rsidRDefault="00947BE6" w:rsidP="00E70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n=56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412E28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947BE6" w:rsidRPr="00C251E5" w14:paraId="37E17F77" w14:textId="77777777" w:rsidTr="00E70C6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CC89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ge, year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6A93" w14:textId="77777777" w:rsidR="00947BE6" w:rsidRPr="00C251E5" w:rsidRDefault="00947BE6" w:rsidP="00E70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87A8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± 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146C" w14:textId="77777777" w:rsidR="00947BE6" w:rsidRPr="00C251E5" w:rsidRDefault="00947BE6" w:rsidP="00E70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2548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± 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4840" w14:textId="77777777" w:rsidR="00947BE6" w:rsidRPr="00C251E5" w:rsidRDefault="00947BE6" w:rsidP="00E70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6</w:t>
            </w:r>
          </w:p>
        </w:tc>
      </w:tr>
      <w:tr w:rsidR="00947BE6" w:rsidRPr="00C251E5" w14:paraId="013ED1AC" w14:textId="77777777" w:rsidTr="00E70C6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C541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emale sex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4454" w14:textId="77777777" w:rsidR="00947BE6" w:rsidRPr="00C251E5" w:rsidRDefault="00947BE6" w:rsidP="00E70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0BB5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17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D346" w14:textId="77777777" w:rsidR="00947BE6" w:rsidRPr="00C251E5" w:rsidRDefault="00947BE6" w:rsidP="00E70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314B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2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F6AA" w14:textId="77777777" w:rsidR="00947BE6" w:rsidRPr="00C251E5" w:rsidRDefault="00947BE6" w:rsidP="00E70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7</w:t>
            </w:r>
          </w:p>
        </w:tc>
      </w:tr>
      <w:tr w:rsidR="00947BE6" w:rsidRPr="00C251E5" w14:paraId="120518B5" w14:textId="77777777" w:rsidTr="00E70C6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54E7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MI clas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FC34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5DD6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B9D3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C0C0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4B36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947BE6" w:rsidRPr="00C251E5" w14:paraId="736B013F" w14:textId="77777777" w:rsidTr="00E70C6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932B" w14:textId="77777777" w:rsidR="00947BE6" w:rsidRPr="00C251E5" w:rsidRDefault="00947BE6" w:rsidP="00E70C6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rma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DA66" w14:textId="77777777" w:rsidR="00947BE6" w:rsidRPr="00C251E5" w:rsidRDefault="00947BE6" w:rsidP="00E70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459C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17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413E" w14:textId="77777777" w:rsidR="00947BE6" w:rsidRPr="00C251E5" w:rsidRDefault="00947BE6" w:rsidP="00E70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E3FA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20)</w:t>
            </w:r>
            <w:bookmarkStart w:id="0" w:name="_GoBack"/>
            <w:bookmarkEnd w:id="0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E2C9" w14:textId="77777777" w:rsidR="00947BE6" w:rsidRPr="00C251E5" w:rsidRDefault="00947BE6" w:rsidP="00E70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105677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&lt; 0.001</w:t>
            </w:r>
          </w:p>
        </w:tc>
      </w:tr>
      <w:tr w:rsidR="00947BE6" w:rsidRPr="00C251E5" w14:paraId="6E2DFACC" w14:textId="77777777" w:rsidTr="00E70C6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D1FC" w14:textId="77777777" w:rsidR="00947BE6" w:rsidRPr="00C251E5" w:rsidRDefault="00947BE6" w:rsidP="00E70C6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e-obes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9361" w14:textId="77777777" w:rsidR="00947BE6" w:rsidRPr="00C251E5" w:rsidRDefault="00947BE6" w:rsidP="00E70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BA32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8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CE5B" w14:textId="77777777" w:rsidR="00947BE6" w:rsidRPr="00C251E5" w:rsidRDefault="00947BE6" w:rsidP="00E70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49C3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3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6302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947BE6" w:rsidRPr="00C251E5" w14:paraId="6E6B30C4" w14:textId="77777777" w:rsidTr="00E70C6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685B" w14:textId="77777777" w:rsidR="00947BE6" w:rsidRPr="00C251E5" w:rsidRDefault="00947BE6" w:rsidP="00E70C6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bese class 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5BD3" w14:textId="77777777" w:rsidR="00947BE6" w:rsidRPr="00C251E5" w:rsidRDefault="00947BE6" w:rsidP="00E70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95BA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17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E5F4" w14:textId="77777777" w:rsidR="00947BE6" w:rsidRPr="00C251E5" w:rsidRDefault="00947BE6" w:rsidP="00E70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6BF9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2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215A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947BE6" w:rsidRPr="00C251E5" w14:paraId="41686823" w14:textId="77777777" w:rsidTr="00E70C6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BC73" w14:textId="77777777" w:rsidR="00947BE6" w:rsidRPr="00C251E5" w:rsidRDefault="00947BE6" w:rsidP="00E70C6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bese class 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5B52" w14:textId="77777777" w:rsidR="00947BE6" w:rsidRPr="00C251E5" w:rsidRDefault="00947BE6" w:rsidP="00E70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46F0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25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191D" w14:textId="77777777" w:rsidR="00947BE6" w:rsidRPr="00C251E5" w:rsidRDefault="00947BE6" w:rsidP="00E70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42A7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1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E7B2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947BE6" w:rsidRPr="00C251E5" w14:paraId="3560DC9A" w14:textId="77777777" w:rsidTr="00E70C6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E3B3" w14:textId="77777777" w:rsidR="00947BE6" w:rsidRPr="00C251E5" w:rsidRDefault="00947BE6" w:rsidP="00E70C6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bese class 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33D4" w14:textId="77777777" w:rsidR="00947BE6" w:rsidRPr="00C251E5" w:rsidRDefault="00947BE6" w:rsidP="00E70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11C6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33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B6E3" w14:textId="77777777" w:rsidR="00947BE6" w:rsidRPr="00C251E5" w:rsidRDefault="00947BE6" w:rsidP="00E70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1A20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1A8A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947BE6" w:rsidRPr="00C251E5" w14:paraId="1587BBFA" w14:textId="77777777" w:rsidTr="00E70C6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C9D3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iabete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813D" w14:textId="77777777" w:rsidR="00947BE6" w:rsidRPr="00C251E5" w:rsidRDefault="00947BE6" w:rsidP="00E70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D5FB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75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C957" w14:textId="77777777" w:rsidR="00947BE6" w:rsidRPr="00C251E5" w:rsidRDefault="00947BE6" w:rsidP="00E70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C933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2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8503" w14:textId="77777777" w:rsidR="00947BE6" w:rsidRPr="00C251E5" w:rsidRDefault="00947BE6" w:rsidP="00E70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105677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&lt; 0.001</w:t>
            </w:r>
          </w:p>
        </w:tc>
      </w:tr>
      <w:tr w:rsidR="00947BE6" w:rsidRPr="00C251E5" w14:paraId="205A7219" w14:textId="77777777" w:rsidTr="00E70C6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3147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yslipidemia</w:t>
            </w:r>
            <w:proofErr w:type="spellEnd"/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20E6" w14:textId="77777777" w:rsidR="00947BE6" w:rsidRPr="00C251E5" w:rsidRDefault="00947BE6" w:rsidP="00E70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E28F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75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5AF9" w14:textId="77777777" w:rsidR="00947BE6" w:rsidRPr="00C251E5" w:rsidRDefault="00947BE6" w:rsidP="00E70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BFD4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6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D26C" w14:textId="77777777" w:rsidR="00947BE6" w:rsidRPr="00C251E5" w:rsidRDefault="00947BE6" w:rsidP="00E70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1</w:t>
            </w:r>
          </w:p>
        </w:tc>
      </w:tr>
      <w:tr w:rsidR="00947BE6" w:rsidRPr="00C251E5" w14:paraId="53EA4148" w14:textId="77777777" w:rsidTr="00E70C6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DC1C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ypertens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EC66" w14:textId="77777777" w:rsidR="00947BE6" w:rsidRPr="00C251E5" w:rsidRDefault="00947BE6" w:rsidP="00E70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D0CF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96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612D" w14:textId="77777777" w:rsidR="00947BE6" w:rsidRPr="00C251E5" w:rsidRDefault="00947BE6" w:rsidP="00E70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DC3C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6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97F4" w14:textId="77777777" w:rsidR="00947BE6" w:rsidRPr="00C251E5" w:rsidRDefault="00947BE6" w:rsidP="00E70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0.02</w:t>
            </w:r>
          </w:p>
        </w:tc>
      </w:tr>
      <w:tr w:rsidR="00947BE6" w:rsidRPr="00C251E5" w14:paraId="0CAB01CE" w14:textId="77777777" w:rsidTr="00E70C6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5899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VD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BF92" w14:textId="77777777" w:rsidR="00947BE6" w:rsidRPr="00C251E5" w:rsidRDefault="00947BE6" w:rsidP="00E70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23A6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13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6873" w14:textId="77777777" w:rsidR="00947BE6" w:rsidRPr="00C251E5" w:rsidRDefault="00947BE6" w:rsidP="00E70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F91E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B89B" w14:textId="77777777" w:rsidR="00947BE6" w:rsidRPr="00C251E5" w:rsidRDefault="00947BE6" w:rsidP="00E70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6</w:t>
            </w:r>
          </w:p>
        </w:tc>
      </w:tr>
      <w:tr w:rsidR="00947BE6" w:rsidRPr="00C251E5" w14:paraId="08877D4E" w14:textId="77777777" w:rsidTr="00E70C6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FA1B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VD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8F1C" w14:textId="77777777" w:rsidR="00947BE6" w:rsidRPr="00C251E5" w:rsidRDefault="00947BE6" w:rsidP="00E70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12F1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13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855C" w14:textId="77777777" w:rsidR="00947BE6" w:rsidRPr="00C251E5" w:rsidRDefault="00947BE6" w:rsidP="00E70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0426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E499" w14:textId="77777777" w:rsidR="00947BE6" w:rsidRPr="00C251E5" w:rsidRDefault="00947BE6" w:rsidP="00E70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9</w:t>
            </w:r>
          </w:p>
        </w:tc>
      </w:tr>
      <w:tr w:rsidR="00947BE6" w:rsidRPr="00C251E5" w14:paraId="58F8D3D5" w14:textId="77777777" w:rsidTr="00E70C6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D248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nal failur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EFCC" w14:textId="77777777" w:rsidR="00947BE6" w:rsidRPr="00C251E5" w:rsidRDefault="00947BE6" w:rsidP="00E70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1E35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4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9A76" w14:textId="77777777" w:rsidR="00947BE6" w:rsidRPr="00C251E5" w:rsidRDefault="00947BE6" w:rsidP="00E70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9E73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65BE" w14:textId="77777777" w:rsidR="00947BE6" w:rsidRPr="00C251E5" w:rsidRDefault="00947BE6" w:rsidP="00E70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0</w:t>
            </w:r>
          </w:p>
        </w:tc>
      </w:tr>
      <w:tr w:rsidR="00947BE6" w:rsidRPr="00C251E5" w14:paraId="5FD195B2" w14:textId="77777777" w:rsidTr="00E70C6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79DA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VEF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9A7B" w14:textId="77777777" w:rsidR="00947BE6" w:rsidRPr="00C251E5" w:rsidRDefault="00947BE6" w:rsidP="00E70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24F1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± 1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1D98" w14:textId="77777777" w:rsidR="00947BE6" w:rsidRPr="00C251E5" w:rsidRDefault="00947BE6" w:rsidP="00E70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4D94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± 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D5E6" w14:textId="77777777" w:rsidR="00947BE6" w:rsidRPr="00C251E5" w:rsidRDefault="00947BE6" w:rsidP="00E70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5</w:t>
            </w:r>
          </w:p>
        </w:tc>
      </w:tr>
      <w:tr w:rsidR="00947BE6" w:rsidRPr="00C251E5" w14:paraId="02899559" w14:textId="77777777" w:rsidTr="00E70C6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AFE6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trial fibrilla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C30C" w14:textId="77777777" w:rsidR="00947BE6" w:rsidRPr="00C251E5" w:rsidRDefault="00947BE6" w:rsidP="00E70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A1E9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21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5FE8" w14:textId="77777777" w:rsidR="00947BE6" w:rsidRPr="00C251E5" w:rsidRDefault="00947BE6" w:rsidP="00E70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0F37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72D7" w14:textId="77777777" w:rsidR="00947BE6" w:rsidRPr="00C251E5" w:rsidRDefault="00947BE6" w:rsidP="00E70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6</w:t>
            </w:r>
          </w:p>
        </w:tc>
      </w:tr>
      <w:tr w:rsidR="00947BE6" w:rsidRPr="00C251E5" w14:paraId="16BF00B7" w14:textId="77777777" w:rsidTr="00E70C6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38BE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YHA clas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C0D2" w14:textId="77777777" w:rsidR="00947BE6" w:rsidRPr="00C251E5" w:rsidRDefault="00947BE6" w:rsidP="00E70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0325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2–3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6786" w14:textId="77777777" w:rsidR="00947BE6" w:rsidRPr="00C251E5" w:rsidRDefault="00947BE6" w:rsidP="00E70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6BA6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2–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B5C4" w14:textId="77777777" w:rsidR="00947BE6" w:rsidRPr="00C251E5" w:rsidRDefault="00947BE6" w:rsidP="00E70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0</w:t>
            </w:r>
          </w:p>
        </w:tc>
      </w:tr>
      <w:tr w:rsidR="00947BE6" w:rsidRPr="00C251E5" w14:paraId="07B73378" w14:textId="77777777" w:rsidTr="00E70C6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1E29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MWT distance, m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CEC7" w14:textId="77777777" w:rsidR="00947BE6" w:rsidRPr="00C251E5" w:rsidRDefault="00947BE6" w:rsidP="00E70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97DD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± 10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BE85" w14:textId="77777777" w:rsidR="00947BE6" w:rsidRPr="00C251E5" w:rsidRDefault="00947BE6" w:rsidP="00E70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C7DD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± 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3112" w14:textId="77777777" w:rsidR="00947BE6" w:rsidRPr="00C251E5" w:rsidRDefault="00947BE6" w:rsidP="00E70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105677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&lt; 0.001</w:t>
            </w:r>
          </w:p>
        </w:tc>
      </w:tr>
      <w:tr w:rsidR="00947BE6" w:rsidRPr="00C251E5" w14:paraId="5B5A1029" w14:textId="77777777" w:rsidTr="00E70C6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315A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ocedur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0A5B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3BE4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9D2E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B138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A46F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947BE6" w:rsidRPr="00C251E5" w14:paraId="72563697" w14:textId="77777777" w:rsidTr="00E70C6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ECEE" w14:textId="77777777" w:rsidR="00947BE6" w:rsidRPr="00C251E5" w:rsidRDefault="00947BE6" w:rsidP="00E70C6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solated CAB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3FD9" w14:textId="77777777" w:rsidR="00947BE6" w:rsidRPr="00C251E5" w:rsidRDefault="00947BE6" w:rsidP="00E70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5C6C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50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66FC" w14:textId="77777777" w:rsidR="00947BE6" w:rsidRPr="00C251E5" w:rsidRDefault="00947BE6" w:rsidP="00E70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C3E3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5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BC80" w14:textId="77777777" w:rsidR="00947BE6" w:rsidRPr="00C251E5" w:rsidRDefault="00947BE6" w:rsidP="00E70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4</w:t>
            </w:r>
          </w:p>
        </w:tc>
      </w:tr>
      <w:tr w:rsidR="00947BE6" w:rsidRPr="00C251E5" w14:paraId="52D69B70" w14:textId="77777777" w:rsidTr="00E70C6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329E" w14:textId="77777777" w:rsidR="00947BE6" w:rsidRPr="00C251E5" w:rsidRDefault="00947BE6" w:rsidP="00E70C6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solated valv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C9A9" w14:textId="77777777" w:rsidR="00947BE6" w:rsidRPr="00C251E5" w:rsidRDefault="00947BE6" w:rsidP="00E70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58BE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21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7712" w14:textId="77777777" w:rsidR="00947BE6" w:rsidRPr="00C251E5" w:rsidRDefault="00947BE6" w:rsidP="00E70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C5BB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1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68C2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947BE6" w:rsidRPr="00C251E5" w14:paraId="305DB4A8" w14:textId="77777777" w:rsidTr="00E70C6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6040A" w14:textId="77777777" w:rsidR="00947BE6" w:rsidRPr="00C251E5" w:rsidRDefault="00947BE6" w:rsidP="00E70C6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ther/combined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599C5" w14:textId="77777777" w:rsidR="00947BE6" w:rsidRPr="00C251E5" w:rsidRDefault="00947BE6" w:rsidP="00E70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905DD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29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2CD52" w14:textId="77777777" w:rsidR="00947BE6" w:rsidRPr="00C251E5" w:rsidRDefault="00947BE6" w:rsidP="00E70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B9B0D" w14:textId="77777777" w:rsidR="00947BE6" w:rsidRPr="00C251E5" w:rsidRDefault="00947BE6" w:rsidP="00E70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2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840E0" w14:textId="77777777" w:rsidR="00947BE6" w:rsidRPr="00C251E5" w:rsidRDefault="00947BE6" w:rsidP="00E70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251E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</w:tbl>
    <w:p w14:paraId="7FF3AD07" w14:textId="77777777" w:rsidR="00947BE6" w:rsidRDefault="00947BE6" w:rsidP="00C251E5">
      <w:pPr>
        <w:rPr>
          <w:rFonts w:ascii="Times New Roman" w:hAnsi="Times New Roman" w:cs="Times New Roman"/>
        </w:rPr>
      </w:pPr>
    </w:p>
    <w:sectPr w:rsidR="00947B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7BB"/>
    <w:rsid w:val="00105677"/>
    <w:rsid w:val="001241E1"/>
    <w:rsid w:val="001A135C"/>
    <w:rsid w:val="001E238A"/>
    <w:rsid w:val="001F673B"/>
    <w:rsid w:val="002D6B31"/>
    <w:rsid w:val="002F5160"/>
    <w:rsid w:val="003369A6"/>
    <w:rsid w:val="003C0A27"/>
    <w:rsid w:val="004973E3"/>
    <w:rsid w:val="00586024"/>
    <w:rsid w:val="005C6F10"/>
    <w:rsid w:val="0068546E"/>
    <w:rsid w:val="00715E14"/>
    <w:rsid w:val="007F132A"/>
    <w:rsid w:val="00853C13"/>
    <w:rsid w:val="00870175"/>
    <w:rsid w:val="008A578A"/>
    <w:rsid w:val="009213FB"/>
    <w:rsid w:val="00944A03"/>
    <w:rsid w:val="00947BE6"/>
    <w:rsid w:val="009E70C0"/>
    <w:rsid w:val="00A17431"/>
    <w:rsid w:val="00C251E5"/>
    <w:rsid w:val="00C5305F"/>
    <w:rsid w:val="00CB528E"/>
    <w:rsid w:val="00D04319"/>
    <w:rsid w:val="00DB11CD"/>
    <w:rsid w:val="00F65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91445"/>
  <w15:chartTrackingRefBased/>
  <w15:docId w15:val="{70B23E46-EC2A-46EA-B212-2B710AF16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A135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135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135C"/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1A135C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13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3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59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9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9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ya Sarkar</dc:creator>
  <cp:keywords/>
  <dc:description/>
  <cp:lastModifiedBy>Shreya Sarkar</cp:lastModifiedBy>
  <cp:revision>18</cp:revision>
  <dcterms:created xsi:type="dcterms:W3CDTF">2018-10-23T21:22:00Z</dcterms:created>
  <dcterms:modified xsi:type="dcterms:W3CDTF">2020-02-13T20:32:00Z</dcterms:modified>
</cp:coreProperties>
</file>